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11" w:hanging="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among different variables for the </w:t>
      </w:r>
      <w:r>
        <w:rPr>
          <w:rFonts w:cs="Times New Roman" w:ascii="Times New Roman" w:hAnsi="Times New Roman"/>
          <w:b/>
          <w:sz w:val="24"/>
          <w:szCs w:val="24"/>
        </w:rPr>
        <w:t>whole study are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/>
        <w:t xml:space="preserve">the Barents Sea. </w:t>
      </w:r>
    </w:p>
    <w:tbl>
      <w:tblPr>
        <w:tblW w:w="12944" w:type="dxa"/>
        <w:jc w:val="left"/>
        <w:tblInd w:w="97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1349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5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rea: Barents Se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1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-0.7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0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0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>
        <w:trPr/>
        <w:tc>
          <w:tcPr>
            <w:tcW w:w="1349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/>
        <w:tc>
          <w:tcPr>
            <w:tcW w:w="1349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1055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1055" w:type="dxa"/>
            <w:tcBorders/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349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20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/>
        <w:tc>
          <w:tcPr>
            <w:tcW w:w="1349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shd w:fill="E5E5E5" w:val="clear"/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0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lang w:val="nb-NO"/>
        </w:rPr>
      </w:pPr>
      <w:r>
        <w:rPr>
          <w:lang w:val="nb-NO"/>
        </w:rPr>
      </w:r>
    </w:p>
    <w:p>
      <w:pPr>
        <w:pStyle w:val="Normal"/>
        <w:spacing w:lineRule="auto" w:line="240" w:before="0" w:after="0"/>
        <w:ind w:right="1495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ean (1998-2011) values for satellite-derived chlorophyll (Sat Chl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 m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>), production per unit area (g C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ye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net primary production (NPP, Tg C ye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open water area (OW, k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, mesozooplankton biomass (ZB, 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 of different size fractions, sum of mesozooplankton biomass (ZB, g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), Kola temperature (°C), and capelin and total pelagic fish stock (million tonnes).</w:t>
      </w:r>
    </w:p>
    <w:p>
      <w:pPr>
        <w:pStyle w:val="Normal"/>
        <w:spacing w:lineRule="auto" w:line="240" w:before="0" w:after="0"/>
        <w:ind w:right="1495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rrelation coefficients &lt;0.4 are not shown. Significance levels taking autocorrelation into account (except for row ‘Year’): *** p&lt;0.001, ** p&lt;0.01, * p&lt;=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p&lt;0.1. Kola temperature, capelin biomass and total pelagic fish biomass are aggregated values for the whole study area.</w:t>
      </w:r>
    </w:p>
    <w:p>
      <w:pPr>
        <w:pStyle w:val="Normal"/>
        <w:ind w:right="121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0:04:00Z</dcterms:created>
  <dc:creator>padmini</dc:creator>
  <dc:description/>
  <dc:language>en-US</dc:language>
  <cp:lastModifiedBy>padmini</cp:lastModifiedBy>
  <cp:lastPrinted>2014-03-28T11:04:00Z</cp:lastPrinted>
  <dcterms:modified xsi:type="dcterms:W3CDTF">2014-03-28T10:05:00Z</dcterms:modified>
  <cp:revision>1</cp:revision>
  <dc:subject/>
  <dc:title/>
</cp:coreProperties>
</file>